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360"/>
        <w:rPr>
          <w:rFonts w:cs="Times New Roman"/>
          <w:color w:val="222222"/>
          <w:lang w:val="en-US"/>
        </w:rPr>
      </w:pPr>
      <w:r>
        <w:rPr>
          <w:rFonts w:cs="Times New Roman"/>
          <w:b/>
          <w:color w:val="222222"/>
          <w:lang w:val="en-US"/>
        </w:rPr>
        <w:t xml:space="preserve">Additional 4. </w:t>
      </w:r>
      <w:r>
        <w:rPr>
          <w:rFonts w:cs="Times New Roman"/>
          <w:color w:val="222222"/>
          <w:lang w:val="en-US"/>
        </w:rPr>
        <w:t>Differentially expressed genes related to GO:0031012: extracellular matrix</w:t>
      </w:r>
    </w:p>
    <w:tbl>
      <w:tblPr>
        <w:tblW w:w="10313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3180"/>
        <w:gridCol w:w="1063"/>
        <w:gridCol w:w="1951"/>
        <w:gridCol w:w="1353"/>
        <w:gridCol w:w="1353"/>
      </w:tblGrid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Affimetrix</w:t>
            </w:r>
          </w:p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Transcript Cluster ID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Gene Symbol</w:t>
            </w:r>
          </w:p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RefSeq</w:t>
            </w:r>
          </w:p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Fold change</w:t>
            </w:r>
          </w:p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L-MI vs Sham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97660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aspori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Asp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0101400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61654e-00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8357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74015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AE binding protein 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Aebp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0110097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8951e-0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41087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34670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ADAMTS-like 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Adamtsl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ENSRNOT0000003699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.07191e-00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84132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911287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annexin A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Anxa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199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04229e-0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37475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08021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aggreca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Aca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2219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041387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57095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909442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1q and tumor necrosis factor related protein 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1qtnf5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0101212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.61582e-00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47017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80731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omplement component 1, q subcomponent, C chai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1qc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0100852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10845e-0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89957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80727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omplement component 1, q subcomponent, B chai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1qb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1926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.13341e-00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90866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50685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ollagen, type VIII, alpha 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ol8a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0110710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.06533e-00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12977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53559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ollagen, type I, alpha 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5335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.62041e-0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57612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37532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ollagen, type I, alph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5330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.06025e-00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31371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29378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ollagen, type XVIII, alpha 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ol18a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5348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.6146e-0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3063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918869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ollagen, type XII, alpha 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ol12a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ENSRNOT0000005115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.37048e-00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91044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8073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omplement component 1, q subcomponent, A chai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1qa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0100851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71445e-0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76752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96558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ollagen, type XIV, alpha 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ol14a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0113054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01042e-00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95689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923052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ollagen, type III, alpha 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ol3a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3208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35234e-0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46442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89446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ollectin sub-family member 1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olec1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BC15866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.64341e-00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96674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910926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artilage intermediate layer protei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ilp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0110816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44333e-0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36627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37513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hondroadheri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1916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028244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71542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26255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arboxypeptidase X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pxm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0110630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037455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5229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17233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onnective tissue growth facto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tgf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2226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.73292e-00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.11136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88953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elastin microfibril interfacer 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Emilin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0110671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92703e-00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52083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57726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elasti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El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1272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81801e-0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40551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25022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extracellular matrix protein 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Ecm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5388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.72019e-00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77236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15258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ectonucleoside triphosphate diphosphohydrolase 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Entpd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2258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37729e-0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42507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64050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fibromoduli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Fmod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8069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47187e-0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21249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49327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fibrillin 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Fbn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3182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.21593e-00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2484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98315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fibulin 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Fbln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0112754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19089e-0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50028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26172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fibroblast growth factor receptor 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Fgfr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1271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014348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51584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928761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fibronectin 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Fn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1914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.14622e-00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93094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8130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lysyl oxidase-like 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Loxl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0110604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5788e-00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65636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91165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latent transforming growth factor beta binding protein 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Ltbp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2158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.85083e-00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60937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917883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lysyl oxidase-like 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Loxl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0101212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.55422e-00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85464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68668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laminin, gamma 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Lamc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5396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.06972e-00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31875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95083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lumica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Lum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3105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0013868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36682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82168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matrix metallopeptidase 2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Mmp23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5360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0013295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31047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09540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matrix metallopeptida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Mmp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3105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.47691e-00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3867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80205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matrix metallopeptidase 1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Mmp14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3105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018635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33807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15369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periostin, osteoblast specific facto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Pos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0110855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23232e-00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.99435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60971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procollagen C-endopeptidase enhance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Pcolce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1923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75247e-00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52959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912218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phospholipid scramblase 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Plscr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5719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.33785e-0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37863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67763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proline/arginine-rich end leucine-rich repeat protei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Prelp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5338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94075e-00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59115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53020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reeli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Rel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8039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0020224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30906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53222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runt-related transcription factor 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Runx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1732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.98171e-00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53917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44939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serine (or cysteine) peptidase inhibitor, clade F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Serpinf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17792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74527e-00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87879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929288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serine (or cysteine) peptidase inhibitor, clade 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Serpine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1919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16775e-0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75071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85680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SPARC related modular calcium binding 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Smoc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0100283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.71424e-0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37661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9234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secreted frizzled-related protein 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Sfrp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ENSRNOT0000002412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25497e-00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.4753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10067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spondin 1, extracellular matrix protei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Spon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17206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0060347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30047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97657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osteomoduli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Omd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3181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22814e-0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56323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65480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olfactomedin-like 2B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Olfml2b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0110719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0039319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497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2043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thrombospondin 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Thbs4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ENSRNOT0000006522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8.81769e-00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.1197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4948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TIMP metallopeptidase inhibitor 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Timp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2198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.63114e-00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47623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936482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TIMP metallopeptidase inhibitor 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Timp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5381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79585e-00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34969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70577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transforming growth factor, beta 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Tgfb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3113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.8036e-0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01264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05213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transforming growth factor, beta 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Tgfb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2157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79043e-0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31202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1136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transforming growth factor beta 1 induced transcript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Tgfb1i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0119184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011849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30778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34242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microfibrillar-associated protein 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Mfap4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0103412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.00403e-00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49139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04463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lysyl oxida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Lox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1706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46257e-00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72888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79673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lectin, galactoside-binding, soluble, 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Lgals3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3183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.78048e-00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67512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96541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ephroblastoma overexpressed gen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ov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3086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0035153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43374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36273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vitronecti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Vt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1915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24722e-00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-1.43319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20282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versica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Vca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0117055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92515e-00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23098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785063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bone morphogenetic protei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Bmp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3132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7309e-0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35244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12399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hyaluronan and proteoglycan link protein 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Hapln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1918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019120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52535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935890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biglyca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Bg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1708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8.8887e-01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21586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66512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matrix Gla protei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Mgp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1286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.70129e-00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64017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58886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Vwf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Vwf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ENSRNOT0000002664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.78058e-00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33454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940446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artilage oligomeric matrix protei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Comp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12834.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06381e-0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95396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940627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Thrombospondin 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Thbs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2198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.7904e-00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7268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858499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microfibrillar associated protein 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Mfap5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0110864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.56962e-00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29512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919637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transferri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Tf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0101311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0152e-0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59417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903725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tumor necrosis factor receptor superfamily, member 11b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Tnfrsf11b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NM_01287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02959e-00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329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8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Arial Narrow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ndale Sans UI;Times New Roman" w:cs="Tahoma"/>
      <w:color w:val="auto"/>
      <w:kern w:val="2"/>
      <w:sz w:val="24"/>
      <w:szCs w:val="24"/>
      <w:lang w:val="en-US" w:bidi="fa-IR" w:eastAsia="zh-CN"/>
    </w:rPr>
  </w:style>
  <w:style w:type="character" w:styleId="Domylnaczcionkaakapitu">
    <w:name w:val="Domyślna czcionka akapitu"/>
    <w:qFormat/>
    <w:rPr/>
  </w:style>
  <w:style w:type="character" w:styleId="Feature">
    <w:name w:val="feature"/>
    <w:qFormat/>
    <w:rPr/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Times New Roman" w:cs="Times New Roman"/>
      <w:kern w:val="2"/>
      <w:sz w:val="20"/>
      <w:szCs w:val="20"/>
    </w:rPr>
  </w:style>
  <w:style w:type="character" w:styleId="StopkaZnak">
    <w:name w:val="Stopka Znak"/>
    <w:basedOn w:val="Domylnaczcionkaakapitu"/>
    <w:qFormat/>
    <w:rPr>
      <w:rFonts w:ascii="Times New Roman" w:hAnsi="Times New Roman" w:eastAsia="Andale Sans UI;Times New Roman" w:cs="Tahoma"/>
      <w:kern w:val="2"/>
      <w:sz w:val="24"/>
      <w:szCs w:val="24"/>
      <w:lang w:val="en-US" w:bidi="fa-IR"/>
    </w:rPr>
  </w:style>
  <w:style w:type="character" w:styleId="InternetLink">
    <w:name w:val="Hyperlink"/>
    <w:basedOn w:val="Domylnaczcionkaakapitu"/>
    <w:rPr>
      <w:color w:val="0000FF"/>
      <w:u w:val="single"/>
    </w:rPr>
  </w:style>
  <w:style w:type="character" w:styleId="NagwekZnak">
    <w:name w:val="Nagłówek Znak"/>
    <w:basedOn w:val="Domylnaczcionkaakapitu"/>
    <w:qFormat/>
    <w:rPr>
      <w:rFonts w:ascii="Times New Roman" w:hAnsi="Times New Roman" w:eastAsia="Andale Sans UI;Times New Roman" w:cs="Tahoma"/>
      <w:kern w:val="2"/>
      <w:sz w:val="24"/>
      <w:szCs w:val="24"/>
      <w:lang w:val="en-US" w:bidi="fa-I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ndale Sans UI;Times New Roman" w:cs="Tahoma"/>
      <w:color w:val="auto"/>
      <w:kern w:val="2"/>
      <w:sz w:val="24"/>
      <w:szCs w:val="24"/>
      <w:lang w:val="de-DE" w:bidi="fa-IR" w:eastAsia="zh-CN"/>
    </w:rPr>
  </w:style>
  <w:style w:type="paragraph" w:styleId="HTMLwstpniesformatowany">
    <w:name w:val="HTML - wstępnie sformatowany"/>
    <w:basedOn w:val="Normal"/>
    <w:qFormat/>
    <w:pPr>
      <w:widowControl/>
      <w:suppressAutoHyphens w:val="false"/>
      <w:textAlignment w:val="auto"/>
    </w:pPr>
    <w:rPr>
      <w:rFonts w:ascii="Courier New" w:hAnsi="Courier New" w:eastAsia="Times New Roman" w:cs="Times New Roman"/>
      <w:sz w:val="20"/>
      <w:szCs w:val="2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11:40:00Z</dcterms:created>
  <dc:creator>Dorota Tułacz</dc:creator>
  <dc:description/>
  <cp:keywords/>
  <dc:language>en-US</dc:language>
  <cp:lastModifiedBy>monika</cp:lastModifiedBy>
  <dcterms:modified xsi:type="dcterms:W3CDTF">2013-07-26T11:40:00Z</dcterms:modified>
  <cp:revision>2</cp:revision>
  <dc:subject/>
  <dc:title/>
</cp:coreProperties>
</file>